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59BF" w:rsidRPr="001B59BF" w:rsidRDefault="001B59BF" w:rsidP="000274AE">
      <w:pPr>
        <w:spacing w:after="0" w:line="48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1B59BF">
        <w:rPr>
          <w:rFonts w:ascii="Times New Roman" w:hAnsi="Times New Roman" w:cs="Times New Roman"/>
          <w:b/>
          <w:color w:val="0000FF"/>
          <w:sz w:val="28"/>
          <w:szCs w:val="24"/>
          <w:lang w:val="en-US"/>
        </w:rPr>
        <w:t>Supplemental File</w:t>
      </w:r>
      <w:r w:rsidRPr="001B59BF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 </w:t>
      </w:r>
    </w:p>
    <w:p w:rsidR="00EB7DBB" w:rsidRDefault="00EB7DBB" w:rsidP="000274A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D2E59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Table S1.</w:t>
      </w:r>
      <w:r w:rsidRPr="007D2E59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Paper-Based Survey Questionnaire “Hepatitis E Virus (HEV) and Associated Risk Factors Among Liver Transplant Recipients (LTRs)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from Bulgaria</w:t>
      </w:r>
      <w:r w:rsidRPr="007D2E59">
        <w:rPr>
          <w:rFonts w:ascii="Times New Roman" w:hAnsi="Times New Roman" w:cs="Times New Roman"/>
          <w:color w:val="FF0000"/>
          <w:sz w:val="24"/>
          <w:szCs w:val="24"/>
          <w:lang w:val="en-US"/>
        </w:rPr>
        <w:t>”</w:t>
      </w:r>
      <w:r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F125F9" w:rsidRPr="000274A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B7DBB" w:rsidRDefault="00EB7DBB" w:rsidP="000274A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E53832" w:rsidTr="00063552">
        <w:trPr>
          <w:jc w:val="center"/>
        </w:trPr>
        <w:tc>
          <w:tcPr>
            <w:tcW w:w="9062" w:type="dxa"/>
          </w:tcPr>
          <w:p w:rsidR="00E53832" w:rsidRPr="001B59BF" w:rsidRDefault="00E53832" w:rsidP="004D7A6C">
            <w:pPr>
              <w:pBdr>
                <w:top w:val="single" w:sz="4" w:space="1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1B59BF">
              <w:rPr>
                <w:rFonts w:ascii="Times New Roman" w:hAnsi="Times New Roman" w:cs="Times New Roman"/>
                <w:b/>
                <w:color w:val="FF0000"/>
                <w:lang w:val="en-US"/>
              </w:rPr>
              <w:t>Part 1</w:t>
            </w:r>
            <w:r w:rsidRPr="001B59BF">
              <w:rPr>
                <w:rFonts w:ascii="Times New Roman" w:hAnsi="Times New Roman" w:cs="Times New Roman"/>
                <w:b/>
                <w:color w:val="FF0000"/>
              </w:rPr>
              <w:t xml:space="preserve"> (completed by participant)</w:t>
            </w:r>
            <w:r w:rsidR="004D7A6C" w:rsidRPr="001B59BF">
              <w:rPr>
                <w:rFonts w:ascii="Times New Roman" w:hAnsi="Times New Roman" w:cs="Times New Roman"/>
                <w:b/>
                <w:color w:val="FF0000"/>
                <w:lang w:val="en-US"/>
              </w:rPr>
              <w:t xml:space="preserve"> </w:t>
            </w:r>
          </w:p>
          <w:p w:rsidR="00E53832" w:rsidRPr="001B59BF" w:rsidRDefault="00E53832" w:rsidP="00063552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59BF">
              <w:rPr>
                <w:rFonts w:ascii="Times New Roman" w:hAnsi="Times New Roman" w:cs="Times New Roman"/>
                <w:color w:val="FF0000"/>
              </w:rPr>
              <w:t>(</w:t>
            </w:r>
            <w:r w:rsidR="004D7A6C" w:rsidRPr="001B59BF"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  <w:r w:rsidRPr="001B59BF">
              <w:rPr>
                <w:rFonts w:ascii="Times New Roman" w:hAnsi="Times New Roman" w:cs="Times New Roman"/>
                <w:color w:val="FF0000"/>
              </w:rPr>
              <w:t xml:space="preserve">.) 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>Sex</w:t>
            </w:r>
            <w:r w:rsidRPr="001B59BF">
              <w:rPr>
                <w:rFonts w:ascii="Times New Roman" w:hAnsi="Times New Roman" w:cs="Times New Roman"/>
                <w:color w:val="FF0000"/>
              </w:rPr>
              <w:t>: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 </w:t>
            </w:r>
            <w:r w:rsidRPr="001B59BF">
              <w:rPr>
                <w:rFonts w:ascii="Times New Roman" w:hAnsi="Times New Roman" w:cs="Times New Roman"/>
                <w:color w:val="FF0000"/>
              </w:rPr>
              <w:t>(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>a</w:t>
            </w:r>
            <w:r w:rsidRPr="001B59BF">
              <w:rPr>
                <w:rFonts w:ascii="Times New Roman" w:hAnsi="Times New Roman" w:cs="Times New Roman"/>
                <w:color w:val="FF0000"/>
              </w:rPr>
              <w:t xml:space="preserve">) 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Male; </w:t>
            </w:r>
            <w:r w:rsidRPr="001B59BF">
              <w:rPr>
                <w:rFonts w:ascii="Times New Roman" w:hAnsi="Times New Roman" w:cs="Times New Roman"/>
                <w:color w:val="FF0000"/>
              </w:rPr>
              <w:t>(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>b</w:t>
            </w:r>
            <w:r w:rsidRPr="001B59BF">
              <w:rPr>
                <w:rFonts w:ascii="Times New Roman" w:hAnsi="Times New Roman" w:cs="Times New Roman"/>
                <w:color w:val="FF0000"/>
              </w:rPr>
              <w:t xml:space="preserve">) 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>Female.</w:t>
            </w:r>
            <w:r w:rsidR="00D17D37"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 </w:t>
            </w:r>
          </w:p>
          <w:p w:rsidR="00E53832" w:rsidRPr="001B59BF" w:rsidRDefault="00E53832" w:rsidP="00063552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59BF">
              <w:rPr>
                <w:rFonts w:ascii="Times New Roman" w:hAnsi="Times New Roman" w:cs="Times New Roman"/>
                <w:color w:val="FF0000"/>
              </w:rPr>
              <w:t>(</w:t>
            </w:r>
            <w:r w:rsidR="004D7A6C" w:rsidRPr="001B59BF">
              <w:rPr>
                <w:rFonts w:ascii="Times New Roman" w:hAnsi="Times New Roman" w:cs="Times New Roman"/>
                <w:color w:val="FF0000"/>
                <w:lang w:val="en-US"/>
              </w:rPr>
              <w:t>2</w:t>
            </w:r>
            <w:r w:rsidRPr="001B59BF">
              <w:rPr>
                <w:rFonts w:ascii="Times New Roman" w:hAnsi="Times New Roman" w:cs="Times New Roman"/>
                <w:color w:val="FF0000"/>
              </w:rPr>
              <w:t xml:space="preserve">.) 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>Age</w:t>
            </w:r>
            <w:r w:rsidRPr="001B59BF">
              <w:rPr>
                <w:rFonts w:ascii="Times New Roman" w:hAnsi="Times New Roman" w:cs="Times New Roman"/>
                <w:color w:val="FF0000"/>
              </w:rPr>
              <w:t xml:space="preserve"> (years)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="00D17D37"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 </w:t>
            </w:r>
          </w:p>
          <w:p w:rsidR="00E53832" w:rsidRPr="001B59BF" w:rsidRDefault="00E53832" w:rsidP="00063552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</w:pP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>(</w:t>
            </w:r>
            <w:r w:rsidR="004D7A6C" w:rsidRPr="001B59BF"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.) Place of residence: (a) </w:t>
            </w:r>
            <w:r w:rsidRPr="001B59BF"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  <w:t>City; (b) Village.</w:t>
            </w:r>
            <w:r w:rsidR="00D17D37" w:rsidRPr="001B59BF"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  <w:t xml:space="preserve"> </w:t>
            </w:r>
          </w:p>
          <w:p w:rsidR="00E53832" w:rsidRPr="001B59BF" w:rsidRDefault="00E53832" w:rsidP="00063552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</w:pP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>(</w:t>
            </w:r>
            <w:r w:rsidR="004D7A6C" w:rsidRPr="001B59BF">
              <w:rPr>
                <w:rFonts w:ascii="Times New Roman" w:hAnsi="Times New Roman" w:cs="Times New Roman"/>
                <w:color w:val="FF0000"/>
                <w:lang w:val="en-US"/>
              </w:rPr>
              <w:t>4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.) Area of residence, part of the country: (a) </w:t>
            </w:r>
            <w:r w:rsidRPr="001B59BF"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  <w:t>Northern Bulgaria; (b) Southern Bulgaria.</w:t>
            </w:r>
          </w:p>
          <w:p w:rsidR="00E53832" w:rsidRPr="001B59BF" w:rsidRDefault="00E53832" w:rsidP="00063552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</w:pP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>(</w:t>
            </w:r>
            <w:r w:rsidR="004D7A6C" w:rsidRPr="001B59BF">
              <w:rPr>
                <w:rFonts w:ascii="Times New Roman" w:hAnsi="Times New Roman" w:cs="Times New Roman"/>
                <w:color w:val="FF0000"/>
                <w:lang w:val="en-US"/>
              </w:rPr>
              <w:t>5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.) Level of education: (a) </w:t>
            </w:r>
            <w:r w:rsidRPr="001B59BF"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  <w:t>Low/Intermediate; (b) High.</w:t>
            </w:r>
          </w:p>
          <w:p w:rsidR="00E53832" w:rsidRPr="001B59BF" w:rsidRDefault="00E53832" w:rsidP="00063552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</w:pP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>(</w:t>
            </w:r>
            <w:r w:rsidR="004D7A6C" w:rsidRPr="001B59BF">
              <w:rPr>
                <w:rFonts w:ascii="Times New Roman" w:hAnsi="Times New Roman" w:cs="Times New Roman"/>
                <w:color w:val="FF0000"/>
                <w:lang w:val="en-US"/>
              </w:rPr>
              <w:t>6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.) Members of household: (a) </w:t>
            </w:r>
            <w:r w:rsidRPr="001B59BF"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  <w:t>Three or less; (b) Four or more.</w:t>
            </w:r>
          </w:p>
          <w:p w:rsidR="00E53832" w:rsidRPr="001B59BF" w:rsidRDefault="00E53832" w:rsidP="00063552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</w:pP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>(</w:t>
            </w:r>
            <w:r w:rsidR="004D7A6C" w:rsidRPr="001B59BF">
              <w:rPr>
                <w:rFonts w:ascii="Times New Roman" w:hAnsi="Times New Roman" w:cs="Times New Roman"/>
                <w:color w:val="FF0000"/>
                <w:lang w:val="en-US"/>
              </w:rPr>
              <w:t>7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.) </w:t>
            </w:r>
            <w:r w:rsidR="00D74ADF"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Tobacco smoking after LTs: (a) </w:t>
            </w:r>
            <w:r w:rsidR="00D74ADF" w:rsidRPr="001B59BF"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  <w:t>Yes; (b) No.</w:t>
            </w:r>
          </w:p>
          <w:p w:rsidR="00D74ADF" w:rsidRPr="001B59BF" w:rsidRDefault="00D74ADF" w:rsidP="00063552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</w:pP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>(</w:t>
            </w:r>
            <w:r w:rsidR="004D7A6C" w:rsidRPr="001B59BF">
              <w:rPr>
                <w:rFonts w:ascii="Times New Roman" w:hAnsi="Times New Roman" w:cs="Times New Roman"/>
                <w:color w:val="FF0000"/>
                <w:lang w:val="en-US"/>
              </w:rPr>
              <w:t>8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.) Frequency of alcohol consumption after LTs: (a) </w:t>
            </w:r>
            <w:r w:rsidRPr="001B59BF"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  <w:t>2-3 times per week; (b) 2–3 times per month; (c) Never.</w:t>
            </w:r>
          </w:p>
          <w:p w:rsidR="00D74ADF" w:rsidRPr="001B59BF" w:rsidRDefault="00D74ADF" w:rsidP="00063552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</w:pP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>(</w:t>
            </w:r>
            <w:r w:rsidR="004D7A6C" w:rsidRPr="001B59BF">
              <w:rPr>
                <w:rFonts w:ascii="Times New Roman" w:hAnsi="Times New Roman" w:cs="Times New Roman"/>
                <w:color w:val="FF0000"/>
                <w:lang w:val="en-US"/>
              </w:rPr>
              <w:t>9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.) Consumption of pork meat and pork products (sausage, salami, etc.): (a) </w:t>
            </w:r>
            <w:r w:rsidRPr="001B59BF"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  <w:t>Yes; (b) No.</w:t>
            </w:r>
          </w:p>
          <w:p w:rsidR="00D74ADF" w:rsidRPr="001B59BF" w:rsidRDefault="00D74ADF" w:rsidP="00063552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</w:pP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>(1</w:t>
            </w:r>
            <w:r w:rsidR="004D7A6C" w:rsidRPr="001B59BF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.) Consumption of meat and meat products from wild animals: (a) </w:t>
            </w:r>
            <w:r w:rsidRPr="001B59BF"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  <w:t>Yes; (b) No.</w:t>
            </w:r>
          </w:p>
          <w:p w:rsidR="00D74ADF" w:rsidRPr="001B59BF" w:rsidRDefault="00D74ADF" w:rsidP="00063552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</w:pP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>(1</w:t>
            </w:r>
            <w:r w:rsidR="004D7A6C" w:rsidRPr="001B59BF"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.) Consumption of meat and meat products cooked “medium rare/medium”: (a) </w:t>
            </w:r>
            <w:r w:rsidRPr="001B59BF"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  <w:t>Yes; (b) No.</w:t>
            </w:r>
          </w:p>
          <w:p w:rsidR="00D74ADF" w:rsidRPr="001B59BF" w:rsidRDefault="00D74ADF" w:rsidP="00063552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</w:pP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>(1</w:t>
            </w:r>
            <w:r w:rsidR="004D7A6C" w:rsidRPr="001B59BF">
              <w:rPr>
                <w:rFonts w:ascii="Times New Roman" w:hAnsi="Times New Roman" w:cs="Times New Roman"/>
                <w:color w:val="FF0000"/>
                <w:lang w:val="en-US"/>
              </w:rPr>
              <w:t>2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.) Consumption of seafood: (a) </w:t>
            </w:r>
            <w:r w:rsidRPr="001B59BF"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  <w:t>Yes; (b) No.</w:t>
            </w:r>
          </w:p>
          <w:p w:rsidR="00D74ADF" w:rsidRPr="001B59BF" w:rsidRDefault="00D74ADF" w:rsidP="00063552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>(1</w:t>
            </w:r>
            <w:r w:rsidR="004D7A6C" w:rsidRPr="001B59BF"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.) Drinking water use: (a) </w:t>
            </w:r>
            <w:r w:rsidRPr="001B59BF">
              <w:rPr>
                <w:rFonts w:ascii="Times New Roman" w:eastAsia="Times New Roman" w:hAnsi="Times New Roman" w:cs="Times New Roman"/>
                <w:color w:val="FF0000"/>
              </w:rPr>
              <w:t>Personally bottled water from a free water source</w:t>
            </w:r>
            <w:r w:rsidRPr="001B59BF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 xml:space="preserve">; (b) </w:t>
            </w:r>
            <w:r w:rsidRPr="001B59BF">
              <w:rPr>
                <w:rFonts w:ascii="Times New Roman" w:eastAsia="Times New Roman" w:hAnsi="Times New Roman" w:cs="Times New Roman"/>
                <w:color w:val="FF0000"/>
              </w:rPr>
              <w:t>Bottled water by the industry</w:t>
            </w:r>
            <w:r w:rsidRPr="001B59BF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 xml:space="preserve">; (c) </w:t>
            </w:r>
            <w:r w:rsidRPr="001B59BF">
              <w:rPr>
                <w:rFonts w:ascii="Times New Roman" w:eastAsia="Times New Roman" w:hAnsi="Times New Roman" w:cs="Times New Roman"/>
                <w:color w:val="FF0000"/>
              </w:rPr>
              <w:t>Public water supply</w:t>
            </w:r>
            <w:r w:rsidRPr="001B59BF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.</w:t>
            </w:r>
          </w:p>
          <w:p w:rsidR="00D74ADF" w:rsidRPr="001B59BF" w:rsidRDefault="00D74ADF" w:rsidP="00063552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>(1</w:t>
            </w:r>
            <w:r w:rsidR="004D7A6C" w:rsidRPr="001B59BF">
              <w:rPr>
                <w:rFonts w:ascii="Times New Roman" w:hAnsi="Times New Roman" w:cs="Times New Roman"/>
                <w:color w:val="FF0000"/>
                <w:lang w:val="en-US"/>
              </w:rPr>
              <w:t>4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.) Type of sewage: (a) </w:t>
            </w:r>
            <w:r w:rsidRPr="001B59BF">
              <w:rPr>
                <w:rFonts w:ascii="Times New Roman" w:eastAsia="Times New Roman" w:hAnsi="Times New Roman" w:cs="Times New Roman"/>
                <w:color w:val="FF0000"/>
              </w:rPr>
              <w:t>Septic tank</w:t>
            </w:r>
            <w:r w:rsidRPr="001B59BF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 xml:space="preserve">; (b) </w:t>
            </w:r>
            <w:r w:rsidRPr="001B59BF">
              <w:rPr>
                <w:rFonts w:ascii="Times New Roman" w:eastAsia="Times New Roman" w:hAnsi="Times New Roman" w:cs="Times New Roman"/>
                <w:color w:val="FF0000"/>
              </w:rPr>
              <w:t>Public sewers</w:t>
            </w:r>
            <w:r w:rsidRPr="001B59BF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.</w:t>
            </w:r>
          </w:p>
          <w:p w:rsidR="00D74ADF" w:rsidRPr="001B59BF" w:rsidRDefault="00D74ADF" w:rsidP="00063552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</w:pP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>(1</w:t>
            </w:r>
            <w:r w:rsidR="004D7A6C" w:rsidRPr="001B59BF">
              <w:rPr>
                <w:rFonts w:ascii="Times New Roman" w:hAnsi="Times New Roman" w:cs="Times New Roman"/>
                <w:color w:val="FF0000"/>
                <w:lang w:val="en-US"/>
              </w:rPr>
              <w:t>5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.) One kitchen board for cooking: (a) </w:t>
            </w:r>
            <w:r w:rsidRPr="001B59BF"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  <w:t>Yes; (b) No.</w:t>
            </w:r>
          </w:p>
          <w:p w:rsidR="00D74ADF" w:rsidRPr="001B59BF" w:rsidRDefault="00D74ADF" w:rsidP="00063552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</w:pP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>(1</w:t>
            </w:r>
            <w:r w:rsidR="004D7A6C" w:rsidRPr="001B59BF">
              <w:rPr>
                <w:rFonts w:ascii="Times New Roman" w:hAnsi="Times New Roman" w:cs="Times New Roman"/>
                <w:color w:val="FF0000"/>
                <w:lang w:val="en-US"/>
              </w:rPr>
              <w:t>6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.) Pets (dog or cat): (a) </w:t>
            </w:r>
            <w:r w:rsidRPr="001B59BF"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  <w:t>Yes; (b) No.</w:t>
            </w:r>
          </w:p>
          <w:p w:rsidR="00D74ADF" w:rsidRPr="001B59BF" w:rsidRDefault="00D74ADF" w:rsidP="00063552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</w:pP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>(1</w:t>
            </w:r>
            <w:r w:rsidR="004D7A6C" w:rsidRPr="001B59BF">
              <w:rPr>
                <w:rFonts w:ascii="Times New Roman" w:hAnsi="Times New Roman" w:cs="Times New Roman"/>
                <w:color w:val="FF0000"/>
                <w:lang w:val="en-US"/>
              </w:rPr>
              <w:t>7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.) Rodent control in the basement: (a) </w:t>
            </w:r>
            <w:r w:rsidRPr="001B59BF"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  <w:t>Yes; (b) No.</w:t>
            </w:r>
          </w:p>
          <w:p w:rsidR="00D74ADF" w:rsidRPr="001B59BF" w:rsidRDefault="00D74ADF" w:rsidP="00063552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</w:pP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>(1</w:t>
            </w:r>
            <w:r w:rsidR="004D7A6C" w:rsidRPr="001B59BF">
              <w:rPr>
                <w:rFonts w:ascii="Times New Roman" w:hAnsi="Times New Roman" w:cs="Times New Roman"/>
                <w:color w:val="FF0000"/>
                <w:lang w:val="en-US"/>
              </w:rPr>
              <w:t>8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.) </w:t>
            </w:r>
            <w:r w:rsidR="00063552"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Storage of food in the basement: (a) </w:t>
            </w:r>
            <w:r w:rsidR="00063552" w:rsidRPr="001B59BF"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  <w:t>Yes; (b) No.</w:t>
            </w:r>
          </w:p>
          <w:p w:rsidR="00063552" w:rsidRPr="001B59BF" w:rsidRDefault="00063552" w:rsidP="00063552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</w:pP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>(</w:t>
            </w:r>
            <w:r w:rsidR="004D7A6C" w:rsidRPr="001B59BF">
              <w:rPr>
                <w:rFonts w:ascii="Times New Roman" w:hAnsi="Times New Roman" w:cs="Times New Roman"/>
                <w:color w:val="FF0000"/>
                <w:lang w:val="en-US"/>
              </w:rPr>
              <w:t>19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.) Contact with domestic pigs: (a) </w:t>
            </w:r>
            <w:r w:rsidRPr="001B59BF"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  <w:t>Yes; (b) No.</w:t>
            </w:r>
          </w:p>
          <w:p w:rsidR="00063552" w:rsidRPr="001B59BF" w:rsidRDefault="00063552" w:rsidP="00063552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>(2</w:t>
            </w:r>
            <w:r w:rsidR="004D7A6C" w:rsidRPr="001B59BF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.) Butchering or skinning on domestic pigs or wild animals: (a) </w:t>
            </w:r>
            <w:r w:rsidRPr="001B59BF">
              <w:rPr>
                <w:rFonts w:ascii="Times New Roman" w:eastAsia="Times New Roman" w:hAnsi="Times New Roman" w:cs="Times New Roman"/>
                <w:color w:val="FF0000"/>
                <w:lang w:val="en-US" w:eastAsia="bg-BG"/>
              </w:rPr>
              <w:t>Yes; (b) No.</w:t>
            </w:r>
          </w:p>
        </w:tc>
      </w:tr>
      <w:tr w:rsidR="00E53832" w:rsidTr="00063552">
        <w:trPr>
          <w:jc w:val="center"/>
        </w:trPr>
        <w:tc>
          <w:tcPr>
            <w:tcW w:w="9062" w:type="dxa"/>
            <w:tcBorders>
              <w:bottom w:val="single" w:sz="4" w:space="0" w:color="auto"/>
            </w:tcBorders>
          </w:tcPr>
          <w:p w:rsidR="00E53832" w:rsidRPr="001B59BF" w:rsidRDefault="00E53832" w:rsidP="00063552">
            <w:pPr>
              <w:pBdr>
                <w:top w:val="single" w:sz="4" w:space="1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  <w:r w:rsidRPr="001B59BF">
              <w:rPr>
                <w:rFonts w:ascii="Times New Roman" w:hAnsi="Times New Roman" w:cs="Times New Roman"/>
                <w:b/>
                <w:color w:val="FF0000"/>
                <w:lang w:val="en-US"/>
              </w:rPr>
              <w:lastRenderedPageBreak/>
              <w:t xml:space="preserve">Part 2 </w:t>
            </w:r>
            <w:r w:rsidRPr="001B59BF">
              <w:rPr>
                <w:rFonts w:ascii="Times New Roman" w:hAnsi="Times New Roman" w:cs="Times New Roman"/>
                <w:b/>
                <w:color w:val="FF0000"/>
              </w:rPr>
              <w:t>(completed by physician)</w:t>
            </w:r>
          </w:p>
          <w:p w:rsidR="00E53832" w:rsidRPr="001B59BF" w:rsidRDefault="00063552" w:rsidP="00063552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>(2</w:t>
            </w:r>
            <w:r w:rsidR="00D17D37" w:rsidRPr="001B59BF"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.) </w:t>
            </w:r>
            <w:r w:rsidR="00D74ADF" w:rsidRPr="001B59BF">
              <w:rPr>
                <w:rFonts w:ascii="Times New Roman" w:hAnsi="Times New Roman" w:cs="Times New Roman"/>
                <w:color w:val="FF0000"/>
                <w:lang w:val="en-US"/>
              </w:rPr>
              <w:t>HEV testing, time after LTs (months).</w:t>
            </w:r>
          </w:p>
          <w:p w:rsidR="00D74ADF" w:rsidRPr="001B59BF" w:rsidRDefault="00063552" w:rsidP="00063552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>(2</w:t>
            </w:r>
            <w:r w:rsidR="00D17D37" w:rsidRPr="001B59BF">
              <w:rPr>
                <w:rFonts w:ascii="Times New Roman" w:hAnsi="Times New Roman" w:cs="Times New Roman"/>
                <w:color w:val="FF0000"/>
                <w:lang w:val="en-US"/>
              </w:rPr>
              <w:t>2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.) </w:t>
            </w:r>
            <w:r w:rsidR="00D74ADF" w:rsidRPr="001B59BF">
              <w:rPr>
                <w:rFonts w:ascii="Times New Roman" w:hAnsi="Times New Roman" w:cs="Times New Roman"/>
                <w:color w:val="FF0000"/>
                <w:lang w:val="en-US"/>
              </w:rPr>
              <w:t>Reason for LTs.</w:t>
            </w:r>
          </w:p>
          <w:p w:rsidR="00D74ADF" w:rsidRPr="001B59BF" w:rsidRDefault="00063552" w:rsidP="00063552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>(2</w:t>
            </w:r>
            <w:r w:rsidR="00D17D37" w:rsidRPr="001B59BF"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.) </w:t>
            </w:r>
            <w:r w:rsidR="00D74ADF" w:rsidRPr="001B59BF">
              <w:rPr>
                <w:rFonts w:ascii="Times New Roman" w:hAnsi="Times New Roman" w:cs="Times New Roman"/>
                <w:color w:val="FF0000"/>
                <w:lang w:val="en-US"/>
              </w:rPr>
              <w:t>Laboratory parameters.</w:t>
            </w:r>
          </w:p>
          <w:p w:rsidR="00D74ADF" w:rsidRPr="001B59BF" w:rsidRDefault="00063552" w:rsidP="00063552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>(2</w:t>
            </w:r>
            <w:r w:rsidR="00D17D37" w:rsidRPr="001B59BF">
              <w:rPr>
                <w:rFonts w:ascii="Times New Roman" w:hAnsi="Times New Roman" w:cs="Times New Roman"/>
                <w:color w:val="FF0000"/>
                <w:lang w:val="en-US"/>
              </w:rPr>
              <w:t>4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.) </w:t>
            </w:r>
            <w:r w:rsidR="00D74ADF" w:rsidRPr="001B59BF">
              <w:rPr>
                <w:rFonts w:ascii="Times New Roman" w:hAnsi="Times New Roman" w:cs="Times New Roman"/>
                <w:color w:val="FF0000"/>
                <w:lang w:val="en-US"/>
              </w:rPr>
              <w:t>Immunosuppressive therapy.</w:t>
            </w:r>
          </w:p>
          <w:p w:rsidR="00D74ADF" w:rsidRPr="001B59BF" w:rsidRDefault="00063552" w:rsidP="00063552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>(2</w:t>
            </w:r>
            <w:r w:rsidR="00D17D37" w:rsidRPr="001B59BF">
              <w:rPr>
                <w:rFonts w:ascii="Times New Roman" w:hAnsi="Times New Roman" w:cs="Times New Roman"/>
                <w:color w:val="FF0000"/>
                <w:lang w:val="en-US"/>
              </w:rPr>
              <w:t>5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.) HEV IgG </w:t>
            </w:r>
            <w:r w:rsidRPr="001B59BF">
              <w:rPr>
                <w:rFonts w:ascii="Times New Roman" w:eastAsia="Calibri" w:hAnsi="Times New Roman" w:cs="Times New Roman"/>
                <w:color w:val="FF0000"/>
                <w:lang w:val="en-US"/>
              </w:rPr>
              <w:t>ELISA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 result: (a) Positive; (b) Negative.</w:t>
            </w:r>
          </w:p>
          <w:p w:rsidR="00063552" w:rsidRPr="001B59BF" w:rsidRDefault="00063552" w:rsidP="00063552">
            <w:pPr>
              <w:spacing w:line="48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>(2</w:t>
            </w:r>
            <w:r w:rsidR="00D17D37" w:rsidRPr="001B59BF">
              <w:rPr>
                <w:rFonts w:ascii="Times New Roman" w:hAnsi="Times New Roman" w:cs="Times New Roman"/>
                <w:color w:val="FF0000"/>
                <w:lang w:val="en-US"/>
              </w:rPr>
              <w:t>6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.) HEV IgM </w:t>
            </w:r>
            <w:r w:rsidRPr="001B59BF">
              <w:rPr>
                <w:rFonts w:ascii="Times New Roman" w:eastAsia="Calibri" w:hAnsi="Times New Roman" w:cs="Times New Roman"/>
                <w:color w:val="FF0000"/>
                <w:lang w:val="en-US"/>
              </w:rPr>
              <w:t>ELISA</w:t>
            </w:r>
            <w:r w:rsidRPr="001B59BF">
              <w:rPr>
                <w:rFonts w:ascii="Times New Roman" w:hAnsi="Times New Roman" w:cs="Times New Roman"/>
                <w:color w:val="FF0000"/>
                <w:lang w:val="en-US"/>
              </w:rPr>
              <w:t xml:space="preserve"> result: (a) Positive; (b) Negative.</w:t>
            </w:r>
          </w:p>
        </w:tc>
      </w:tr>
    </w:tbl>
    <w:p w:rsidR="00E53832" w:rsidRDefault="00E53832" w:rsidP="000274A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B4076" w:rsidRPr="000274AE" w:rsidRDefault="006B4076" w:rsidP="000274A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B4076" w:rsidRPr="000274AE" w:rsidSect="001B59BF">
      <w:footerReference w:type="default" r:id="rId7"/>
      <w:pgSz w:w="11906" w:h="16838"/>
      <w:pgMar w:top="1417" w:right="1417" w:bottom="1417" w:left="141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658C0" w:rsidRDefault="007658C0" w:rsidP="00DC76A7">
      <w:pPr>
        <w:spacing w:after="0" w:line="240" w:lineRule="auto"/>
      </w:pPr>
      <w:r>
        <w:separator/>
      </w:r>
    </w:p>
  </w:endnote>
  <w:endnote w:type="continuationSeparator" w:id="0">
    <w:p w:rsidR="007658C0" w:rsidRDefault="007658C0" w:rsidP="00DC7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5946214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  <w:sz w:val="20"/>
        <w:szCs w:val="20"/>
      </w:rPr>
    </w:sdtEndPr>
    <w:sdtContent>
      <w:sdt>
        <w:sdtPr>
          <w:rPr>
            <w:rFonts w:ascii="Times New Roman" w:hAnsi="Times New Roman" w:cs="Times New Roman"/>
            <w:b/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240479" w:rsidRPr="00DC76A7" w:rsidRDefault="00240479" w:rsidP="00DC76A7">
            <w:pPr>
              <w:pStyle w:val="Footer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76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DC76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DC76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DC76A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</w:t>
            </w:r>
            <w:r w:rsidRPr="00DC76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DC76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C76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</w:t>
            </w:r>
            <w:r w:rsidRPr="00DC76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C76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DC76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DC76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DC76A7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</w:t>
            </w:r>
            <w:r w:rsidRPr="00DC76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658C0" w:rsidRDefault="007658C0" w:rsidP="00DC76A7">
      <w:pPr>
        <w:spacing w:after="0" w:line="240" w:lineRule="auto"/>
      </w:pPr>
      <w:r>
        <w:separator/>
      </w:r>
    </w:p>
  </w:footnote>
  <w:footnote w:type="continuationSeparator" w:id="0">
    <w:p w:rsidR="007658C0" w:rsidRDefault="007658C0" w:rsidP="00DC76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C31AE1"/>
    <w:multiLevelType w:val="hybridMultilevel"/>
    <w:tmpl w:val="B472F6DC"/>
    <w:lvl w:ilvl="0" w:tplc="0402000F">
      <w:start w:val="1"/>
      <w:numFmt w:val="decimal"/>
      <w:lvlText w:val="%1."/>
      <w:lvlJc w:val="left"/>
      <w:pPr>
        <w:ind w:left="720" w:hanging="360"/>
      </w:pPr>
    </w:lvl>
    <w:lvl w:ilvl="1" w:tplc="04020019" w:tentative="1">
      <w:start w:val="1"/>
      <w:numFmt w:val="lowerLetter"/>
      <w:lvlText w:val="%2."/>
      <w:lvlJc w:val="left"/>
      <w:pPr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305"/>
    <w:rsid w:val="00011ECE"/>
    <w:rsid w:val="00012634"/>
    <w:rsid w:val="000137CA"/>
    <w:rsid w:val="000141CB"/>
    <w:rsid w:val="000168D9"/>
    <w:rsid w:val="00017098"/>
    <w:rsid w:val="000274AE"/>
    <w:rsid w:val="000400BF"/>
    <w:rsid w:val="00043093"/>
    <w:rsid w:val="00063552"/>
    <w:rsid w:val="000736A8"/>
    <w:rsid w:val="00075F2E"/>
    <w:rsid w:val="0008124C"/>
    <w:rsid w:val="00081A7A"/>
    <w:rsid w:val="00082B6C"/>
    <w:rsid w:val="000903DF"/>
    <w:rsid w:val="00093E64"/>
    <w:rsid w:val="000959D3"/>
    <w:rsid w:val="000A0A65"/>
    <w:rsid w:val="000A5BA6"/>
    <w:rsid w:val="000B0295"/>
    <w:rsid w:val="000B653F"/>
    <w:rsid w:val="000C1C52"/>
    <w:rsid w:val="000C3EB0"/>
    <w:rsid w:val="000E4A90"/>
    <w:rsid w:val="000E4D55"/>
    <w:rsid w:val="000F0B93"/>
    <w:rsid w:val="000F41C5"/>
    <w:rsid w:val="000F7AEA"/>
    <w:rsid w:val="00105D33"/>
    <w:rsid w:val="00113F38"/>
    <w:rsid w:val="001251FD"/>
    <w:rsid w:val="001309EC"/>
    <w:rsid w:val="0013551F"/>
    <w:rsid w:val="00135CE4"/>
    <w:rsid w:val="0014056A"/>
    <w:rsid w:val="001460AF"/>
    <w:rsid w:val="00152030"/>
    <w:rsid w:val="00152C6C"/>
    <w:rsid w:val="001634FD"/>
    <w:rsid w:val="001639D6"/>
    <w:rsid w:val="00185F72"/>
    <w:rsid w:val="001978E7"/>
    <w:rsid w:val="001A1B8F"/>
    <w:rsid w:val="001A70D6"/>
    <w:rsid w:val="001B18DE"/>
    <w:rsid w:val="001B59BF"/>
    <w:rsid w:val="001B6F99"/>
    <w:rsid w:val="001D0CAB"/>
    <w:rsid w:val="001E0159"/>
    <w:rsid w:val="001E7536"/>
    <w:rsid w:val="001F5C47"/>
    <w:rsid w:val="001F6C35"/>
    <w:rsid w:val="00205988"/>
    <w:rsid w:val="00214218"/>
    <w:rsid w:val="00226409"/>
    <w:rsid w:val="0022687F"/>
    <w:rsid w:val="00240479"/>
    <w:rsid w:val="00240AA5"/>
    <w:rsid w:val="00241BDD"/>
    <w:rsid w:val="002541F3"/>
    <w:rsid w:val="002561DA"/>
    <w:rsid w:val="00284743"/>
    <w:rsid w:val="00284A21"/>
    <w:rsid w:val="002863CF"/>
    <w:rsid w:val="002A3F5C"/>
    <w:rsid w:val="002B264A"/>
    <w:rsid w:val="002C1C18"/>
    <w:rsid w:val="002C23F2"/>
    <w:rsid w:val="002C798F"/>
    <w:rsid w:val="002D4BF1"/>
    <w:rsid w:val="002E3054"/>
    <w:rsid w:val="002F0704"/>
    <w:rsid w:val="002F292F"/>
    <w:rsid w:val="002F42D0"/>
    <w:rsid w:val="002F4F30"/>
    <w:rsid w:val="003031D5"/>
    <w:rsid w:val="00315F80"/>
    <w:rsid w:val="00320385"/>
    <w:rsid w:val="00356D59"/>
    <w:rsid w:val="003578B2"/>
    <w:rsid w:val="003670B5"/>
    <w:rsid w:val="00376FD2"/>
    <w:rsid w:val="003858E6"/>
    <w:rsid w:val="00385AAF"/>
    <w:rsid w:val="00396405"/>
    <w:rsid w:val="00397AD8"/>
    <w:rsid w:val="003A123E"/>
    <w:rsid w:val="003A591C"/>
    <w:rsid w:val="003A727F"/>
    <w:rsid w:val="003B591F"/>
    <w:rsid w:val="003C72C3"/>
    <w:rsid w:val="003D67F3"/>
    <w:rsid w:val="003E6D97"/>
    <w:rsid w:val="003F0F32"/>
    <w:rsid w:val="003F2647"/>
    <w:rsid w:val="003F7C77"/>
    <w:rsid w:val="004068C8"/>
    <w:rsid w:val="00425F83"/>
    <w:rsid w:val="0045628F"/>
    <w:rsid w:val="00462305"/>
    <w:rsid w:val="00473529"/>
    <w:rsid w:val="004739A2"/>
    <w:rsid w:val="00475952"/>
    <w:rsid w:val="00476517"/>
    <w:rsid w:val="00476E7D"/>
    <w:rsid w:val="00477797"/>
    <w:rsid w:val="00490B85"/>
    <w:rsid w:val="004A4CFA"/>
    <w:rsid w:val="004C157E"/>
    <w:rsid w:val="004C6174"/>
    <w:rsid w:val="004D6678"/>
    <w:rsid w:val="004D7A6C"/>
    <w:rsid w:val="004F03E3"/>
    <w:rsid w:val="004F1398"/>
    <w:rsid w:val="00500295"/>
    <w:rsid w:val="0050607B"/>
    <w:rsid w:val="0051106B"/>
    <w:rsid w:val="00511980"/>
    <w:rsid w:val="005165DF"/>
    <w:rsid w:val="00520309"/>
    <w:rsid w:val="00527364"/>
    <w:rsid w:val="00537084"/>
    <w:rsid w:val="00537AA1"/>
    <w:rsid w:val="00555861"/>
    <w:rsid w:val="00570557"/>
    <w:rsid w:val="005708AA"/>
    <w:rsid w:val="005717C0"/>
    <w:rsid w:val="00576832"/>
    <w:rsid w:val="005842C4"/>
    <w:rsid w:val="00590453"/>
    <w:rsid w:val="005A135B"/>
    <w:rsid w:val="005A403C"/>
    <w:rsid w:val="005A4A15"/>
    <w:rsid w:val="005B7B09"/>
    <w:rsid w:val="005B7C0F"/>
    <w:rsid w:val="005C5273"/>
    <w:rsid w:val="005D279A"/>
    <w:rsid w:val="005F1ED0"/>
    <w:rsid w:val="005F20EF"/>
    <w:rsid w:val="00645EFB"/>
    <w:rsid w:val="006565A1"/>
    <w:rsid w:val="00663194"/>
    <w:rsid w:val="006645FC"/>
    <w:rsid w:val="00670A11"/>
    <w:rsid w:val="00677A17"/>
    <w:rsid w:val="006837DF"/>
    <w:rsid w:val="00690438"/>
    <w:rsid w:val="006A3B4D"/>
    <w:rsid w:val="006A551D"/>
    <w:rsid w:val="006B4076"/>
    <w:rsid w:val="006D2965"/>
    <w:rsid w:val="006D35D8"/>
    <w:rsid w:val="006D4C19"/>
    <w:rsid w:val="006E0BF8"/>
    <w:rsid w:val="006F554C"/>
    <w:rsid w:val="007065A8"/>
    <w:rsid w:val="00711155"/>
    <w:rsid w:val="00727299"/>
    <w:rsid w:val="0073041E"/>
    <w:rsid w:val="00761F9F"/>
    <w:rsid w:val="00765072"/>
    <w:rsid w:val="007658C0"/>
    <w:rsid w:val="0078223C"/>
    <w:rsid w:val="007C0912"/>
    <w:rsid w:val="007C0E5F"/>
    <w:rsid w:val="007C6762"/>
    <w:rsid w:val="007D129C"/>
    <w:rsid w:val="007D276B"/>
    <w:rsid w:val="007D695D"/>
    <w:rsid w:val="007D709C"/>
    <w:rsid w:val="007F1137"/>
    <w:rsid w:val="007F58D1"/>
    <w:rsid w:val="00800885"/>
    <w:rsid w:val="00803719"/>
    <w:rsid w:val="0082253C"/>
    <w:rsid w:val="00836023"/>
    <w:rsid w:val="008465F1"/>
    <w:rsid w:val="00846692"/>
    <w:rsid w:val="0086349D"/>
    <w:rsid w:val="00865EB3"/>
    <w:rsid w:val="008709C9"/>
    <w:rsid w:val="008A34EA"/>
    <w:rsid w:val="008B4309"/>
    <w:rsid w:val="008C66C6"/>
    <w:rsid w:val="008E13C0"/>
    <w:rsid w:val="00903217"/>
    <w:rsid w:val="00912394"/>
    <w:rsid w:val="009173CF"/>
    <w:rsid w:val="0092550D"/>
    <w:rsid w:val="009335C5"/>
    <w:rsid w:val="00933F30"/>
    <w:rsid w:val="009547C7"/>
    <w:rsid w:val="00960F9B"/>
    <w:rsid w:val="00970A03"/>
    <w:rsid w:val="00970B9B"/>
    <w:rsid w:val="00972BFC"/>
    <w:rsid w:val="00985420"/>
    <w:rsid w:val="00985A8E"/>
    <w:rsid w:val="0099403D"/>
    <w:rsid w:val="009B3466"/>
    <w:rsid w:val="009B3D8E"/>
    <w:rsid w:val="009D705B"/>
    <w:rsid w:val="009E4866"/>
    <w:rsid w:val="009F2F61"/>
    <w:rsid w:val="00A01288"/>
    <w:rsid w:val="00A0421F"/>
    <w:rsid w:val="00A1394C"/>
    <w:rsid w:val="00A24F04"/>
    <w:rsid w:val="00A27AEC"/>
    <w:rsid w:val="00A351DC"/>
    <w:rsid w:val="00A55AB1"/>
    <w:rsid w:val="00A71129"/>
    <w:rsid w:val="00A74983"/>
    <w:rsid w:val="00A85D4D"/>
    <w:rsid w:val="00A972E8"/>
    <w:rsid w:val="00AA55E7"/>
    <w:rsid w:val="00AA5F7B"/>
    <w:rsid w:val="00AC556E"/>
    <w:rsid w:val="00AC7159"/>
    <w:rsid w:val="00AD4744"/>
    <w:rsid w:val="00AE0E71"/>
    <w:rsid w:val="00AE16D4"/>
    <w:rsid w:val="00AE5DB0"/>
    <w:rsid w:val="00AE678E"/>
    <w:rsid w:val="00AE6C70"/>
    <w:rsid w:val="00AF1C53"/>
    <w:rsid w:val="00B132A6"/>
    <w:rsid w:val="00B14A3C"/>
    <w:rsid w:val="00B172B4"/>
    <w:rsid w:val="00B30761"/>
    <w:rsid w:val="00B32A19"/>
    <w:rsid w:val="00B40893"/>
    <w:rsid w:val="00B423A8"/>
    <w:rsid w:val="00B43243"/>
    <w:rsid w:val="00B43511"/>
    <w:rsid w:val="00B47252"/>
    <w:rsid w:val="00B866C7"/>
    <w:rsid w:val="00B9391E"/>
    <w:rsid w:val="00B9489F"/>
    <w:rsid w:val="00BB6750"/>
    <w:rsid w:val="00BC4AE9"/>
    <w:rsid w:val="00BC6E54"/>
    <w:rsid w:val="00BD3859"/>
    <w:rsid w:val="00BE7D3C"/>
    <w:rsid w:val="00C04FC6"/>
    <w:rsid w:val="00C175E2"/>
    <w:rsid w:val="00C204F4"/>
    <w:rsid w:val="00C22EBC"/>
    <w:rsid w:val="00C30377"/>
    <w:rsid w:val="00C30443"/>
    <w:rsid w:val="00C43DB3"/>
    <w:rsid w:val="00C51FB0"/>
    <w:rsid w:val="00C577F1"/>
    <w:rsid w:val="00CA7CA2"/>
    <w:rsid w:val="00CB2381"/>
    <w:rsid w:val="00CB7BDE"/>
    <w:rsid w:val="00CC05B4"/>
    <w:rsid w:val="00CC60A6"/>
    <w:rsid w:val="00CE2F0B"/>
    <w:rsid w:val="00CE3C5D"/>
    <w:rsid w:val="00CF01F3"/>
    <w:rsid w:val="00CF027A"/>
    <w:rsid w:val="00CF1B98"/>
    <w:rsid w:val="00D13D03"/>
    <w:rsid w:val="00D14E3C"/>
    <w:rsid w:val="00D17D37"/>
    <w:rsid w:val="00D21536"/>
    <w:rsid w:val="00D21ECF"/>
    <w:rsid w:val="00D229C3"/>
    <w:rsid w:val="00D23C6C"/>
    <w:rsid w:val="00D24220"/>
    <w:rsid w:val="00D265E5"/>
    <w:rsid w:val="00D35F0C"/>
    <w:rsid w:val="00D53412"/>
    <w:rsid w:val="00D67D48"/>
    <w:rsid w:val="00D738F6"/>
    <w:rsid w:val="00D74ADF"/>
    <w:rsid w:val="00D74FD4"/>
    <w:rsid w:val="00D95A1F"/>
    <w:rsid w:val="00DA13E9"/>
    <w:rsid w:val="00DA6D7A"/>
    <w:rsid w:val="00DB28AD"/>
    <w:rsid w:val="00DB792F"/>
    <w:rsid w:val="00DC496E"/>
    <w:rsid w:val="00DC76A7"/>
    <w:rsid w:val="00DD4364"/>
    <w:rsid w:val="00DD4403"/>
    <w:rsid w:val="00DD46B3"/>
    <w:rsid w:val="00DD541E"/>
    <w:rsid w:val="00DE10BD"/>
    <w:rsid w:val="00DF3AF1"/>
    <w:rsid w:val="00DF484A"/>
    <w:rsid w:val="00E014F7"/>
    <w:rsid w:val="00E05610"/>
    <w:rsid w:val="00E113E5"/>
    <w:rsid w:val="00E131B2"/>
    <w:rsid w:val="00E15358"/>
    <w:rsid w:val="00E32370"/>
    <w:rsid w:val="00E35D9B"/>
    <w:rsid w:val="00E40E64"/>
    <w:rsid w:val="00E41E48"/>
    <w:rsid w:val="00E53832"/>
    <w:rsid w:val="00E57018"/>
    <w:rsid w:val="00E5779B"/>
    <w:rsid w:val="00E65C13"/>
    <w:rsid w:val="00E77184"/>
    <w:rsid w:val="00E811D1"/>
    <w:rsid w:val="00E87E68"/>
    <w:rsid w:val="00E90839"/>
    <w:rsid w:val="00E929E4"/>
    <w:rsid w:val="00EA3D50"/>
    <w:rsid w:val="00EA7B99"/>
    <w:rsid w:val="00EB337B"/>
    <w:rsid w:val="00EB7DBB"/>
    <w:rsid w:val="00ED50B6"/>
    <w:rsid w:val="00ED6C7C"/>
    <w:rsid w:val="00EE102E"/>
    <w:rsid w:val="00EE508F"/>
    <w:rsid w:val="00F125F9"/>
    <w:rsid w:val="00F1281D"/>
    <w:rsid w:val="00F24295"/>
    <w:rsid w:val="00F2572F"/>
    <w:rsid w:val="00F264FB"/>
    <w:rsid w:val="00F31F0E"/>
    <w:rsid w:val="00F34F95"/>
    <w:rsid w:val="00F35E30"/>
    <w:rsid w:val="00F44ED6"/>
    <w:rsid w:val="00F7013A"/>
    <w:rsid w:val="00F73059"/>
    <w:rsid w:val="00F77465"/>
    <w:rsid w:val="00F85CC7"/>
    <w:rsid w:val="00F951F6"/>
    <w:rsid w:val="00F95D5E"/>
    <w:rsid w:val="00F96587"/>
    <w:rsid w:val="00FA4918"/>
    <w:rsid w:val="00FB2FE5"/>
    <w:rsid w:val="00FD198A"/>
    <w:rsid w:val="00FD311B"/>
    <w:rsid w:val="00FF6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64B199"/>
  <w15:chartTrackingRefBased/>
  <w15:docId w15:val="{00FB9233-8068-48A7-BF38-5F55D3F4C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5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76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6A7"/>
  </w:style>
  <w:style w:type="paragraph" w:styleId="Footer">
    <w:name w:val="footer"/>
    <w:basedOn w:val="Normal"/>
    <w:link w:val="FooterChar"/>
    <w:uiPriority w:val="99"/>
    <w:unhideWhenUsed/>
    <w:rsid w:val="00DC76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6A7"/>
  </w:style>
  <w:style w:type="paragraph" w:styleId="ListParagraph">
    <w:name w:val="List Paragraph"/>
    <w:basedOn w:val="Normal"/>
    <w:uiPriority w:val="34"/>
    <w:qFormat/>
    <w:rsid w:val="00EE102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B59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5</TotalTime>
  <Pages>2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528</cp:revision>
  <dcterms:created xsi:type="dcterms:W3CDTF">2022-01-03T12:22:00Z</dcterms:created>
  <dcterms:modified xsi:type="dcterms:W3CDTF">2024-12-17T12:16:00Z</dcterms:modified>
</cp:coreProperties>
</file>